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558E9C0" w:rsidR="00FB3483" w:rsidRPr="006637FF" w:rsidRDefault="002A1BC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F0C2E57" w:rsidR="00FB3483" w:rsidRPr="006637FF" w:rsidRDefault="002A1BC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15A6CEF" w:rsidR="00FB3483" w:rsidRPr="006637FF" w:rsidRDefault="002A1BC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51208E7" w:rsidR="00FB3483" w:rsidRPr="006637FF" w:rsidRDefault="002A1BC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FEC7E53" w:rsidR="00FB3483" w:rsidRPr="006637FF" w:rsidRDefault="002A1BC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EB73263" w:rsidR="00FB3483" w:rsidRPr="006637FF" w:rsidRDefault="002A1BC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514B9BC" w:rsidR="00FB3483" w:rsidRPr="006637FF" w:rsidRDefault="002A1BC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7263CDC" w:rsidR="00FB3483" w:rsidRPr="006637FF" w:rsidRDefault="002A1BC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0F99C6A" w:rsidR="00930A31" w:rsidRPr="006637FF" w:rsidRDefault="002A1BC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22F255D7" w:rsidR="00930A31" w:rsidRPr="006637FF" w:rsidRDefault="002A1BC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AA7824A" w:rsidR="00077B44" w:rsidRPr="006637FF" w:rsidRDefault="002A1BC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5D3EFF3" w:rsidR="00077B44" w:rsidRPr="006637FF" w:rsidRDefault="002A1BC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AE11D" w14:textId="77777777" w:rsidR="0056077E" w:rsidRDefault="0056077E">
      <w:r>
        <w:separator/>
      </w:r>
    </w:p>
  </w:endnote>
  <w:endnote w:type="continuationSeparator" w:id="0">
    <w:p w14:paraId="28D26709" w14:textId="77777777" w:rsidR="0056077E" w:rsidRDefault="00560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76AD9" w14:textId="77777777" w:rsidR="0056077E" w:rsidRDefault="0056077E">
      <w:r>
        <w:separator/>
      </w:r>
    </w:p>
  </w:footnote>
  <w:footnote w:type="continuationSeparator" w:id="0">
    <w:p w14:paraId="3222A853" w14:textId="77777777" w:rsidR="0056077E" w:rsidRDefault="005607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56077E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1BC3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6077E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LONE Nazir</cp:lastModifiedBy>
  <cp:revision>28</cp:revision>
  <cp:lastPrinted>2020-11-24T03:02:00Z</cp:lastPrinted>
  <dcterms:created xsi:type="dcterms:W3CDTF">2021-03-21T22:21:00Z</dcterms:created>
  <dcterms:modified xsi:type="dcterms:W3CDTF">2022-02-04T15:30:00Z</dcterms:modified>
</cp:coreProperties>
</file>